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Table 1 Modified Response Evaluation Criteria in Solid Tumors for HCC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2399"/>
      </w:tblGrid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finitions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omplete response</w:t>
            </w:r>
          </w:p>
        </w:tc>
        <w:tc>
          <w:tcPr>
            <w:tcW w:w="1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sappearance of any intratumoral arterial enhancement in all target lesions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Partial response </w:t>
            </w:r>
          </w:p>
        </w:tc>
        <w:tc>
          <w:tcPr>
            <w:tcW w:w="1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 least a 30% decrease in the sum of diameters of viable (enhancement in the arterial phase) target lesions, taking as reference the baseline sum of the diameters of target lesions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able disease</w:t>
            </w:r>
          </w:p>
        </w:tc>
        <w:tc>
          <w:tcPr>
            <w:tcW w:w="1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y cases that do not qualify for either partial response or progressive disease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ogression disease</w:t>
            </w:r>
          </w:p>
        </w:tc>
        <w:tc>
          <w:tcPr>
            <w:tcW w:w="1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 increase of at least 20% in the sum of the diameters of viable (enhancing) target lesions, taking as reference the smallest sum of the diameters of viable (enhancing) target lesions recorded since treatment started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HCC: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hepatocellular carcinoma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14:03:32Z</dcterms:created>
  <dc:creator>Lenovo</dc:creator>
  <dc:description/>
  <dc:language>en-US</dc:language>
  <cp:lastModifiedBy>傅宇飞</cp:lastModifiedBy>
  <dcterms:modified xsi:type="dcterms:W3CDTF">2023-06-19T14:21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045DFAD9144F85ACFC075770E12642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